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4B5" w:rsidRPr="00BF095A" w:rsidRDefault="00BF095A" w:rsidP="00BF095A">
      <w:pPr>
        <w:spacing w:line="480" w:lineRule="auto"/>
        <w:jc w:val="both"/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     </w:t>
      </w:r>
      <w:r w:rsidR="00F154B5" w:rsidRPr="00BF095A">
        <w:rPr>
          <w:b/>
          <w:color w:val="000000" w:themeColor="text1"/>
          <w:sz w:val="20"/>
          <w:szCs w:val="20"/>
        </w:rPr>
        <w:t>Table S1: Oligonucleotides used in this study</w:t>
      </w:r>
    </w:p>
    <w:p w:rsidR="00D878F6" w:rsidRPr="00BF095A" w:rsidRDefault="00D878F6" w:rsidP="00F154B5">
      <w:pPr>
        <w:spacing w:line="480" w:lineRule="auto"/>
        <w:ind w:firstLine="720"/>
        <w:jc w:val="both"/>
        <w:rPr>
          <w:b/>
          <w:color w:val="000000" w:themeColor="text1"/>
        </w:rPr>
      </w:pPr>
      <w:r w:rsidRPr="00BF095A">
        <w:rPr>
          <w:b/>
          <w:color w:val="000000" w:themeColor="text1"/>
        </w:rPr>
        <w:t>Human</w:t>
      </w:r>
    </w:p>
    <w:tbl>
      <w:tblPr>
        <w:tblW w:w="12150" w:type="dxa"/>
        <w:tblInd w:w="6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3780"/>
        <w:gridCol w:w="3690"/>
        <w:gridCol w:w="1890"/>
      </w:tblGrid>
      <w:tr w:rsidR="00BF095A" w:rsidRPr="00BF095A" w:rsidTr="00F154B5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F154B5" w:rsidRPr="00BF095A" w:rsidRDefault="00F154B5" w:rsidP="00F154B5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F154B5" w:rsidRPr="00BF095A" w:rsidRDefault="00F154B5" w:rsidP="00F154B5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Accession #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:rsidR="00F154B5" w:rsidRPr="00BF095A" w:rsidRDefault="00F154B5" w:rsidP="00F154B5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Forward primer (5’</w:t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F154B5" w:rsidRPr="00BF095A" w:rsidRDefault="00F154B5" w:rsidP="00F154B5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Reverse primer (5’</w:t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F154B5" w:rsidRPr="00BF095A" w:rsidRDefault="00F154B5" w:rsidP="00F154B5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F095A">
              <w:rPr>
                <w:b/>
                <w:color w:val="000000" w:themeColor="text1"/>
                <w:sz w:val="20"/>
                <w:szCs w:val="20"/>
              </w:rPr>
              <w:t>Amplicon</w:t>
            </w:r>
            <w:proofErr w:type="spellEnd"/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F095A">
              <w:rPr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BF095A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BF095A" w:rsidRPr="00BF095A" w:rsidTr="00F154B5"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4B5" w:rsidRPr="00BF095A" w:rsidRDefault="00F154B5" w:rsidP="00F154B5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IL-1</w:t>
            </w:r>
            <w:r w:rsidRPr="00BF095A">
              <w:rPr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4B5" w:rsidRPr="00BF095A" w:rsidRDefault="008B5EB8" w:rsidP="00F154B5">
            <w:pPr>
              <w:spacing w:before="40"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  <w:r w:rsidRPr="00BF095A">
              <w:rPr>
                <w:color w:val="000000" w:themeColor="text1"/>
                <w:sz w:val="19"/>
                <w:szCs w:val="19"/>
              </w:rPr>
              <w:t>NM_000576.2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4B5" w:rsidRPr="00BF095A" w:rsidRDefault="00BF095A" w:rsidP="00AC7369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12505F" w:rsidRPr="00BF095A">
              <w:rPr>
                <w:color w:val="000000" w:themeColor="text1"/>
                <w:sz w:val="20"/>
                <w:szCs w:val="20"/>
              </w:rPr>
              <w:t>AACAGGCTGCTCTGGGATTCTCTT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4B5" w:rsidRPr="00BF095A" w:rsidRDefault="00BF095A" w:rsidP="00AC7369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</w:t>
            </w:r>
            <w:r w:rsidR="0012505F" w:rsidRPr="00BF095A">
              <w:rPr>
                <w:color w:val="000000" w:themeColor="text1"/>
                <w:sz w:val="20"/>
                <w:szCs w:val="20"/>
              </w:rPr>
              <w:t>ATTTCACTGGCGAGCTCAGGTACT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54B5" w:rsidRPr="00BF095A" w:rsidRDefault="00BF095A" w:rsidP="00F154B5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021ADE" w:rsidRPr="00BF095A">
              <w:rPr>
                <w:color w:val="000000" w:themeColor="text1"/>
                <w:sz w:val="20"/>
                <w:szCs w:val="20"/>
              </w:rPr>
              <w:t>92</w:t>
            </w:r>
          </w:p>
        </w:tc>
      </w:tr>
      <w:tr w:rsidR="00BF095A" w:rsidRPr="00BF095A" w:rsidTr="003435BE">
        <w:trPr>
          <w:trHeight w:val="369"/>
        </w:trPr>
        <w:tc>
          <w:tcPr>
            <w:tcW w:w="1440" w:type="dxa"/>
            <w:tcBorders>
              <w:top w:val="nil"/>
            </w:tcBorders>
            <w:shd w:val="clear" w:color="auto" w:fill="auto"/>
          </w:tcPr>
          <w:p w:rsidR="00F154B5" w:rsidRPr="00BF095A" w:rsidRDefault="0012505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C</w:t>
            </w:r>
            <w:bookmarkStart w:id="0" w:name="_GoBack"/>
            <w:bookmarkEnd w:id="0"/>
            <w:r w:rsidRPr="00BF095A">
              <w:rPr>
                <w:color w:val="000000" w:themeColor="text1"/>
                <w:sz w:val="20"/>
                <w:szCs w:val="20"/>
              </w:rPr>
              <w:t>CL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F154B5" w:rsidRPr="00BF095A" w:rsidRDefault="008B5EB8" w:rsidP="00612A2E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  <w:r w:rsidRPr="00BF095A">
              <w:rPr>
                <w:color w:val="000000" w:themeColor="text1"/>
                <w:sz w:val="19"/>
                <w:szCs w:val="19"/>
              </w:rPr>
              <w:t>NM_002985.2</w:t>
            </w:r>
          </w:p>
        </w:tc>
        <w:tc>
          <w:tcPr>
            <w:tcW w:w="3780" w:type="dxa"/>
            <w:tcBorders>
              <w:top w:val="nil"/>
            </w:tcBorders>
            <w:shd w:val="clear" w:color="auto" w:fill="auto"/>
          </w:tcPr>
          <w:p w:rsidR="00F154B5" w:rsidRPr="00BF095A" w:rsidRDefault="00BF095A" w:rsidP="00194875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5127CD" w:rsidRPr="00BF095A">
              <w:rPr>
                <w:color w:val="000000" w:themeColor="text1"/>
                <w:sz w:val="20"/>
                <w:szCs w:val="20"/>
              </w:rPr>
              <w:t>TGC</w:t>
            </w:r>
            <w:r w:rsidR="0012505F" w:rsidRPr="00BF095A">
              <w:rPr>
                <w:color w:val="000000" w:themeColor="text1"/>
                <w:sz w:val="20"/>
                <w:szCs w:val="20"/>
              </w:rPr>
              <w:t>CTGTTTCTGCTTGCTCTTGTC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auto"/>
          </w:tcPr>
          <w:p w:rsidR="00F154B5" w:rsidRPr="00BF095A" w:rsidRDefault="00BF095A" w:rsidP="00AC73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12505F" w:rsidRPr="00BF095A">
              <w:rPr>
                <w:color w:val="000000" w:themeColor="text1"/>
                <w:sz w:val="20"/>
                <w:szCs w:val="20"/>
              </w:rPr>
              <w:t>TGTGGTAGAATCTGGGCCCTT</w:t>
            </w:r>
            <w:r w:rsidR="005127CD" w:rsidRPr="00BF095A">
              <w:rPr>
                <w:color w:val="000000" w:themeColor="text1"/>
                <w:sz w:val="20"/>
                <w:szCs w:val="20"/>
              </w:rPr>
              <w:t>CA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:rsidR="00F154B5" w:rsidRPr="00BF095A" w:rsidRDefault="00BF095A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021ADE" w:rsidRPr="00BF095A">
              <w:rPr>
                <w:color w:val="000000" w:themeColor="text1"/>
                <w:sz w:val="20"/>
                <w:szCs w:val="20"/>
              </w:rPr>
              <w:t>92</w:t>
            </w:r>
          </w:p>
        </w:tc>
      </w:tr>
      <w:tr w:rsidR="00BF095A" w:rsidRPr="00BF095A" w:rsidTr="00AC7369">
        <w:trPr>
          <w:trHeight w:val="954"/>
        </w:trPr>
        <w:tc>
          <w:tcPr>
            <w:tcW w:w="1440" w:type="dxa"/>
            <w:shd w:val="clear" w:color="auto" w:fill="auto"/>
          </w:tcPr>
          <w:p w:rsidR="0023737B" w:rsidRPr="00BF095A" w:rsidRDefault="00F154B5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CXCL1</w:t>
            </w:r>
          </w:p>
          <w:p w:rsidR="00F154B5" w:rsidRPr="00BF095A" w:rsidRDefault="00F154B5" w:rsidP="002373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F154B5" w:rsidRPr="00BF095A" w:rsidRDefault="00CF1ADC" w:rsidP="00CF1ADC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  <w:r w:rsidRPr="00BF095A">
              <w:rPr>
                <w:color w:val="000000" w:themeColor="text1"/>
                <w:sz w:val="19"/>
                <w:szCs w:val="19"/>
              </w:rPr>
              <w:t>NM_001511</w:t>
            </w:r>
          </w:p>
        </w:tc>
        <w:tc>
          <w:tcPr>
            <w:tcW w:w="3780" w:type="dxa"/>
            <w:shd w:val="clear" w:color="auto" w:fill="auto"/>
          </w:tcPr>
          <w:p w:rsidR="00F154B5" w:rsidRPr="00BF095A" w:rsidRDefault="005127CD" w:rsidP="00AC73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 xml:space="preserve">AAAGCTTGCCTCAATCCTGCATCC          </w:t>
            </w:r>
          </w:p>
        </w:tc>
        <w:tc>
          <w:tcPr>
            <w:tcW w:w="3690" w:type="dxa"/>
            <w:shd w:val="clear" w:color="auto" w:fill="auto"/>
          </w:tcPr>
          <w:p w:rsidR="00F154B5" w:rsidRPr="00BF095A" w:rsidRDefault="005127CD" w:rsidP="00AC736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GCAGC</w:t>
            </w:r>
            <w:r w:rsidR="00053E5B" w:rsidRPr="00BF095A">
              <w:rPr>
                <w:color w:val="000000" w:themeColor="text1"/>
                <w:sz w:val="20"/>
                <w:szCs w:val="20"/>
              </w:rPr>
              <w:t>TGTGT</w:t>
            </w:r>
            <w:r w:rsidR="00AC7369" w:rsidRPr="00BF095A">
              <w:rPr>
                <w:color w:val="000000" w:themeColor="text1"/>
                <w:sz w:val="20"/>
                <w:szCs w:val="20"/>
              </w:rPr>
              <w:t>CTCTCTTTCCTCT</w:t>
            </w:r>
          </w:p>
        </w:tc>
        <w:tc>
          <w:tcPr>
            <w:tcW w:w="1890" w:type="dxa"/>
            <w:shd w:val="clear" w:color="auto" w:fill="auto"/>
          </w:tcPr>
          <w:p w:rsidR="00F154B5" w:rsidRPr="00BF095A" w:rsidRDefault="00BF095A" w:rsidP="00BF095A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992BAB" w:rsidRPr="00BF095A">
              <w:rPr>
                <w:color w:val="000000" w:themeColor="text1"/>
                <w:sz w:val="20"/>
                <w:szCs w:val="20"/>
              </w:rPr>
              <w:t>168</w:t>
            </w:r>
          </w:p>
        </w:tc>
      </w:tr>
      <w:tr w:rsidR="00BF095A" w:rsidRPr="00BF095A" w:rsidTr="00F154B5">
        <w:tc>
          <w:tcPr>
            <w:tcW w:w="1440" w:type="dxa"/>
            <w:shd w:val="clear" w:color="auto" w:fill="auto"/>
          </w:tcPr>
          <w:p w:rsidR="006740DF" w:rsidRPr="00BF095A" w:rsidRDefault="006740DF" w:rsidP="00C9494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NF-</w:t>
            </w:r>
            <w:r w:rsidRPr="00BF095A">
              <w:rPr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350" w:type="dxa"/>
            <w:shd w:val="clear" w:color="auto" w:fill="auto"/>
          </w:tcPr>
          <w:p w:rsidR="00CF1ADC" w:rsidRPr="00CF1ADC" w:rsidRDefault="00CF1ADC" w:rsidP="00CF1A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19"/>
                <w:szCs w:val="19"/>
              </w:rPr>
            </w:pPr>
            <w:r w:rsidRPr="00CF1ADC">
              <w:rPr>
                <w:color w:val="000000" w:themeColor="text1"/>
                <w:sz w:val="19"/>
                <w:szCs w:val="19"/>
              </w:rPr>
              <w:t>NM_000594</w:t>
            </w:r>
          </w:p>
          <w:p w:rsidR="006740DF" w:rsidRPr="00BF095A" w:rsidRDefault="006740DF" w:rsidP="00C94949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3780" w:type="dxa"/>
            <w:shd w:val="clear" w:color="auto" w:fill="auto"/>
          </w:tcPr>
          <w:p w:rsidR="006740DF" w:rsidRPr="00BF095A" w:rsidRDefault="006740DF" w:rsidP="00C9494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GGGCAGGTCTACTTTGGGATCAT</w:t>
            </w:r>
          </w:p>
        </w:tc>
        <w:tc>
          <w:tcPr>
            <w:tcW w:w="3690" w:type="dxa"/>
            <w:shd w:val="clear" w:color="auto" w:fill="auto"/>
          </w:tcPr>
          <w:p w:rsidR="006740DF" w:rsidRPr="00BF095A" w:rsidRDefault="006740DF" w:rsidP="00C94949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TTGAGCCAGAAGAGGTTGAGGGT</w:t>
            </w:r>
          </w:p>
        </w:tc>
        <w:tc>
          <w:tcPr>
            <w:tcW w:w="1890" w:type="dxa"/>
            <w:shd w:val="clear" w:color="auto" w:fill="auto"/>
          </w:tcPr>
          <w:p w:rsidR="006740DF" w:rsidRPr="00BF095A" w:rsidRDefault="00BF095A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992BAB" w:rsidRPr="00BF095A">
              <w:rPr>
                <w:color w:val="000000" w:themeColor="text1"/>
                <w:sz w:val="20"/>
                <w:szCs w:val="20"/>
              </w:rPr>
              <w:t>128</w:t>
            </w:r>
          </w:p>
        </w:tc>
      </w:tr>
      <w:tr w:rsidR="00BF095A" w:rsidRPr="00BF095A" w:rsidTr="00F154B5">
        <w:tc>
          <w:tcPr>
            <w:tcW w:w="1440" w:type="dxa"/>
            <w:shd w:val="clear" w:color="auto" w:fill="auto"/>
          </w:tcPr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350" w:type="dxa"/>
            <w:shd w:val="clear" w:color="auto" w:fill="auto"/>
          </w:tcPr>
          <w:p w:rsidR="00CF1ADC" w:rsidRPr="00BF095A" w:rsidRDefault="00CF1ADC" w:rsidP="00CF1AD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BF095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M_002046.5</w:t>
            </w:r>
          </w:p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3780" w:type="dxa"/>
            <w:shd w:val="clear" w:color="auto" w:fill="auto"/>
          </w:tcPr>
          <w:p w:rsidR="006740DF" w:rsidRPr="00BF095A" w:rsidRDefault="00194875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</w:t>
            </w:r>
            <w:r w:rsidR="00D36A1F" w:rsidRPr="00BF095A">
              <w:rPr>
                <w:rFonts w:eastAsiaTheme="minorHAnsi"/>
                <w:color w:val="000000" w:themeColor="text1"/>
                <w:sz w:val="20"/>
                <w:szCs w:val="20"/>
              </w:rPr>
              <w:t>CCACTCCTCCACCTTTGAC</w:t>
            </w:r>
          </w:p>
        </w:tc>
        <w:tc>
          <w:tcPr>
            <w:tcW w:w="3690" w:type="dxa"/>
            <w:shd w:val="clear" w:color="auto" w:fill="auto"/>
          </w:tcPr>
          <w:p w:rsidR="006740DF" w:rsidRPr="00BF095A" w:rsidRDefault="00D36A1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rFonts w:eastAsiaTheme="minorHAnsi"/>
                <w:color w:val="000000" w:themeColor="text1"/>
                <w:sz w:val="20"/>
                <w:szCs w:val="20"/>
              </w:rPr>
              <w:t>ACCCTGTTGCTGTAGCCA</w:t>
            </w:r>
          </w:p>
        </w:tc>
        <w:tc>
          <w:tcPr>
            <w:tcW w:w="1890" w:type="dxa"/>
            <w:shd w:val="clear" w:color="auto" w:fill="auto"/>
          </w:tcPr>
          <w:p w:rsidR="006740DF" w:rsidRPr="00BF095A" w:rsidRDefault="00BF095A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D36A1F" w:rsidRPr="00BF095A">
              <w:rPr>
                <w:color w:val="000000" w:themeColor="text1"/>
                <w:sz w:val="20"/>
                <w:szCs w:val="20"/>
              </w:rPr>
              <w:t>102</w:t>
            </w:r>
          </w:p>
        </w:tc>
      </w:tr>
      <w:tr w:rsidR="00BF095A" w:rsidRPr="00BF095A" w:rsidTr="00BF095A">
        <w:trPr>
          <w:trHeight w:val="87"/>
        </w:trPr>
        <w:tc>
          <w:tcPr>
            <w:tcW w:w="1440" w:type="dxa"/>
            <w:shd w:val="clear" w:color="auto" w:fill="auto"/>
          </w:tcPr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3780" w:type="dxa"/>
            <w:shd w:val="clear" w:color="auto" w:fill="auto"/>
          </w:tcPr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6740DF" w:rsidRPr="00BF095A" w:rsidRDefault="006740DF" w:rsidP="00612A2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275F45" w:rsidRPr="00BF095A" w:rsidRDefault="000864B9">
      <w:pPr>
        <w:rPr>
          <w:color w:val="000000" w:themeColor="text1"/>
        </w:rPr>
      </w:pPr>
    </w:p>
    <w:p w:rsidR="00D878F6" w:rsidRPr="00BF095A" w:rsidRDefault="00D878F6" w:rsidP="00D878F6">
      <w:pPr>
        <w:spacing w:line="480" w:lineRule="auto"/>
        <w:ind w:firstLine="720"/>
        <w:jc w:val="both"/>
        <w:rPr>
          <w:b/>
          <w:color w:val="000000" w:themeColor="text1"/>
        </w:rPr>
      </w:pPr>
      <w:r w:rsidRPr="00BF095A">
        <w:rPr>
          <w:b/>
          <w:color w:val="000000" w:themeColor="text1"/>
        </w:rPr>
        <w:t>Mouse</w:t>
      </w:r>
    </w:p>
    <w:tbl>
      <w:tblPr>
        <w:tblW w:w="12150" w:type="dxa"/>
        <w:tblInd w:w="6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3780"/>
        <w:gridCol w:w="3690"/>
        <w:gridCol w:w="1890"/>
      </w:tblGrid>
      <w:tr w:rsidR="00BF095A" w:rsidRPr="00BF095A" w:rsidTr="00856B1E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Accession #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BF095A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   </w:t>
            </w:r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t>Forward primer (5’</w:t>
            </w:r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Reverse primer (5’</w:t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BF095A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t>Amplicon</w:t>
            </w:r>
            <w:proofErr w:type="spellEnd"/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  <w:r w:rsidR="00D878F6" w:rsidRPr="00BF095A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BF095A" w:rsidRPr="00BF095A" w:rsidTr="00856B1E"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IL-1</w:t>
            </w:r>
            <w:r w:rsidRPr="00BF095A">
              <w:rPr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78F6" w:rsidRPr="00BF095A" w:rsidRDefault="00CF1ADC" w:rsidP="00856B1E">
            <w:pPr>
              <w:spacing w:before="40"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  <w:r w:rsidRPr="00BF095A">
              <w:rPr>
                <w:color w:val="000000" w:themeColor="text1"/>
                <w:sz w:val="19"/>
                <w:szCs w:val="19"/>
              </w:rPr>
              <w:t>NM_008361.3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78F6" w:rsidRPr="00BF095A" w:rsidRDefault="00BF095A" w:rsidP="00856B1E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</w:t>
            </w:r>
            <w:r w:rsidR="0023737B" w:rsidRPr="00BF095A">
              <w:rPr>
                <w:color w:val="000000" w:themeColor="text1"/>
                <w:sz w:val="20"/>
                <w:szCs w:val="20"/>
              </w:rPr>
              <w:t>GAG GAC ATG AGC ACC TTC TTT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78F6" w:rsidRPr="00BF095A" w:rsidRDefault="0023737B" w:rsidP="00856B1E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GCC TGT AGT GCA GTT GTC TAA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78F6" w:rsidRPr="00BF095A" w:rsidRDefault="00BF095A" w:rsidP="00BF095A">
            <w:pPr>
              <w:spacing w:before="40"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D36A1F" w:rsidRPr="00BF095A">
              <w:rPr>
                <w:color w:val="000000" w:themeColor="text1"/>
                <w:sz w:val="20"/>
                <w:szCs w:val="20"/>
              </w:rPr>
              <w:t>121</w:t>
            </w:r>
          </w:p>
        </w:tc>
      </w:tr>
      <w:tr w:rsidR="00BF095A" w:rsidRPr="00BF095A" w:rsidTr="00856B1E">
        <w:tc>
          <w:tcPr>
            <w:tcW w:w="144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CXCL1</w:t>
            </w:r>
          </w:p>
        </w:tc>
        <w:tc>
          <w:tcPr>
            <w:tcW w:w="1350" w:type="dxa"/>
            <w:shd w:val="clear" w:color="auto" w:fill="auto"/>
          </w:tcPr>
          <w:p w:rsidR="007F47A1" w:rsidRPr="00BF095A" w:rsidRDefault="007F47A1" w:rsidP="007F47A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BF095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M_008176.3</w:t>
            </w:r>
          </w:p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3780" w:type="dxa"/>
            <w:shd w:val="clear" w:color="auto" w:fill="auto"/>
          </w:tcPr>
          <w:p w:rsidR="00D878F6" w:rsidRPr="00BF095A" w:rsidRDefault="006F0AEF" w:rsidP="006740DF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rStyle w:val="fplink"/>
                <w:color w:val="000000" w:themeColor="text1"/>
                <w:sz w:val="20"/>
                <w:szCs w:val="20"/>
              </w:rPr>
              <w:t>GTGTCTAGTTGGTAGGGCATAAT</w:t>
            </w:r>
          </w:p>
        </w:tc>
        <w:tc>
          <w:tcPr>
            <w:tcW w:w="3690" w:type="dxa"/>
            <w:shd w:val="clear" w:color="auto" w:fill="auto"/>
          </w:tcPr>
          <w:p w:rsidR="00D878F6" w:rsidRPr="00BF095A" w:rsidRDefault="006F0AEF" w:rsidP="006740DF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rStyle w:val="rplink"/>
                <w:color w:val="000000" w:themeColor="text1"/>
                <w:sz w:val="20"/>
                <w:szCs w:val="20"/>
              </w:rPr>
              <w:t>CAGTCCTTTGAACGTCTCTGT</w:t>
            </w:r>
          </w:p>
        </w:tc>
        <w:tc>
          <w:tcPr>
            <w:tcW w:w="1890" w:type="dxa"/>
            <w:shd w:val="clear" w:color="auto" w:fill="auto"/>
          </w:tcPr>
          <w:p w:rsidR="00D878F6" w:rsidRPr="00BF095A" w:rsidRDefault="00BF095A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6F0AEF" w:rsidRPr="00BF095A">
              <w:rPr>
                <w:color w:val="000000" w:themeColor="text1"/>
                <w:sz w:val="20"/>
                <w:szCs w:val="20"/>
              </w:rPr>
              <w:t>94</w:t>
            </w:r>
          </w:p>
        </w:tc>
      </w:tr>
      <w:tr w:rsidR="00BF095A" w:rsidRPr="00BF095A" w:rsidTr="00856B1E">
        <w:tc>
          <w:tcPr>
            <w:tcW w:w="144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NF-</w:t>
            </w:r>
            <w:r w:rsidRPr="00BF095A">
              <w:rPr>
                <w:color w:val="000000" w:themeColor="text1"/>
                <w:sz w:val="20"/>
                <w:szCs w:val="20"/>
              </w:rPr>
              <w:sym w:font="Symbol" w:char="F061"/>
            </w:r>
          </w:p>
        </w:tc>
        <w:tc>
          <w:tcPr>
            <w:tcW w:w="1350" w:type="dxa"/>
            <w:shd w:val="clear" w:color="auto" w:fill="auto"/>
          </w:tcPr>
          <w:p w:rsidR="005B1E35" w:rsidRPr="00BF095A" w:rsidRDefault="005B1E35" w:rsidP="005B1E3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BF095A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M_013693.3</w:t>
            </w:r>
          </w:p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3780" w:type="dxa"/>
            <w:shd w:val="clear" w:color="auto" w:fill="auto"/>
          </w:tcPr>
          <w:p w:rsidR="00D878F6" w:rsidRPr="00BF095A" w:rsidRDefault="0023737B" w:rsidP="006740DF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TGCTCTGTGAA</w:t>
            </w:r>
            <w:r w:rsidR="006740DF" w:rsidRPr="00BF095A">
              <w:rPr>
                <w:color w:val="000000" w:themeColor="text1"/>
                <w:sz w:val="20"/>
                <w:szCs w:val="20"/>
              </w:rPr>
              <w:t>GGGAATGG</w:t>
            </w:r>
          </w:p>
        </w:tc>
        <w:tc>
          <w:tcPr>
            <w:tcW w:w="3690" w:type="dxa"/>
            <w:shd w:val="clear" w:color="auto" w:fill="auto"/>
          </w:tcPr>
          <w:p w:rsidR="00D878F6" w:rsidRPr="00BF095A" w:rsidRDefault="006740DF" w:rsidP="006740DF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GGCTCTGAGGAGTAGACAATAAAG</w:t>
            </w:r>
          </w:p>
        </w:tc>
        <w:tc>
          <w:tcPr>
            <w:tcW w:w="1890" w:type="dxa"/>
            <w:shd w:val="clear" w:color="auto" w:fill="auto"/>
          </w:tcPr>
          <w:p w:rsidR="00D878F6" w:rsidRPr="00BF095A" w:rsidRDefault="00BF095A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6F0AEF" w:rsidRPr="00BF095A">
              <w:rPr>
                <w:color w:val="000000" w:themeColor="text1"/>
                <w:sz w:val="20"/>
                <w:szCs w:val="20"/>
              </w:rPr>
              <w:t>96</w:t>
            </w:r>
          </w:p>
        </w:tc>
      </w:tr>
      <w:tr w:rsidR="00BF095A" w:rsidRPr="00BF095A" w:rsidTr="00856B1E">
        <w:tc>
          <w:tcPr>
            <w:tcW w:w="144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350" w:type="dxa"/>
            <w:shd w:val="clear" w:color="auto" w:fill="auto"/>
          </w:tcPr>
          <w:p w:rsidR="00D878F6" w:rsidRPr="00BF095A" w:rsidRDefault="005B1E35" w:rsidP="00856B1E">
            <w:pPr>
              <w:spacing w:line="480" w:lineRule="auto"/>
              <w:jc w:val="both"/>
              <w:rPr>
                <w:color w:val="000000" w:themeColor="text1"/>
                <w:sz w:val="19"/>
                <w:szCs w:val="19"/>
              </w:rPr>
            </w:pPr>
            <w:r w:rsidRPr="00BF095A">
              <w:rPr>
                <w:color w:val="000000" w:themeColor="text1"/>
                <w:sz w:val="19"/>
                <w:szCs w:val="19"/>
              </w:rPr>
              <w:t>NM_008084.3</w:t>
            </w:r>
          </w:p>
        </w:tc>
        <w:tc>
          <w:tcPr>
            <w:tcW w:w="3780" w:type="dxa"/>
            <w:shd w:val="clear" w:color="auto" w:fill="auto"/>
          </w:tcPr>
          <w:p w:rsidR="00D878F6" w:rsidRPr="00BF095A" w:rsidRDefault="00D878F6" w:rsidP="006740DF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GTGATGGGTGTGAACCACGAGA</w:t>
            </w:r>
            <w:r w:rsidR="006740DF" w:rsidRPr="00BF095A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:rsidR="00D878F6" w:rsidRPr="00BF095A" w:rsidRDefault="00D878F6" w:rsidP="006740DF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GAGCCCTTCCACAATGCCAAAGT</w:t>
            </w:r>
            <w:r w:rsidR="006740DF" w:rsidRPr="00BF095A">
              <w:rPr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890" w:type="dxa"/>
            <w:shd w:val="clear" w:color="auto" w:fill="auto"/>
          </w:tcPr>
          <w:p w:rsidR="00D878F6" w:rsidRPr="00BF095A" w:rsidRDefault="00BF095A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</w:t>
            </w:r>
            <w:r w:rsidR="00E2201C" w:rsidRPr="00BF095A">
              <w:rPr>
                <w:color w:val="000000" w:themeColor="text1"/>
                <w:sz w:val="20"/>
                <w:szCs w:val="20"/>
              </w:rPr>
              <w:t>90</w:t>
            </w:r>
          </w:p>
        </w:tc>
      </w:tr>
      <w:tr w:rsidR="00BF095A" w:rsidRPr="00BF095A" w:rsidTr="00856B1E">
        <w:tc>
          <w:tcPr>
            <w:tcW w:w="144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D878F6" w:rsidRPr="00BF095A" w:rsidRDefault="00D878F6" w:rsidP="00D878F6">
      <w:pPr>
        <w:rPr>
          <w:color w:val="000000" w:themeColor="text1"/>
          <w:sz w:val="20"/>
          <w:szCs w:val="20"/>
        </w:rPr>
      </w:pPr>
    </w:p>
    <w:p w:rsidR="00D878F6" w:rsidRPr="00BF095A" w:rsidRDefault="00D878F6" w:rsidP="00D878F6">
      <w:pPr>
        <w:rPr>
          <w:color w:val="000000" w:themeColor="text1"/>
        </w:rPr>
      </w:pPr>
    </w:p>
    <w:p w:rsidR="00D878F6" w:rsidRPr="00BF095A" w:rsidRDefault="00D878F6" w:rsidP="00D878F6">
      <w:pPr>
        <w:spacing w:line="480" w:lineRule="auto"/>
        <w:ind w:firstLine="720"/>
        <w:jc w:val="both"/>
        <w:rPr>
          <w:b/>
          <w:color w:val="000000" w:themeColor="text1"/>
        </w:rPr>
      </w:pPr>
      <w:r w:rsidRPr="00BF095A">
        <w:rPr>
          <w:b/>
          <w:color w:val="000000" w:themeColor="text1"/>
        </w:rPr>
        <w:t xml:space="preserve">T. </w:t>
      </w:r>
      <w:proofErr w:type="spellStart"/>
      <w:r w:rsidRPr="00BF095A">
        <w:rPr>
          <w:b/>
          <w:color w:val="000000" w:themeColor="text1"/>
        </w:rPr>
        <w:t>cruzi</w:t>
      </w:r>
      <w:proofErr w:type="spellEnd"/>
    </w:p>
    <w:tbl>
      <w:tblPr>
        <w:tblW w:w="12150" w:type="dxa"/>
        <w:tblInd w:w="6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3780"/>
        <w:gridCol w:w="3690"/>
        <w:gridCol w:w="1890"/>
      </w:tblGrid>
      <w:tr w:rsidR="00BF095A" w:rsidRPr="00BF095A" w:rsidTr="00813F64">
        <w:trPr>
          <w:trHeight w:val="647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Accession #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Forward primer (5’</w:t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F095A">
              <w:rPr>
                <w:b/>
                <w:color w:val="000000" w:themeColor="text1"/>
                <w:sz w:val="20"/>
                <w:szCs w:val="20"/>
              </w:rPr>
              <w:t>Reverse primer (5’</w:t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3’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D878F6" w:rsidRPr="00BF095A" w:rsidRDefault="00D878F6" w:rsidP="00856B1E">
            <w:pPr>
              <w:spacing w:before="40" w:line="480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F095A">
              <w:rPr>
                <w:b/>
                <w:color w:val="000000" w:themeColor="text1"/>
                <w:sz w:val="20"/>
                <w:szCs w:val="20"/>
              </w:rPr>
              <w:t>Amplicon</w:t>
            </w:r>
            <w:proofErr w:type="spellEnd"/>
            <w:r w:rsidRPr="00BF095A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F095A">
              <w:rPr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BF095A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BF095A" w:rsidRPr="00BF095A" w:rsidTr="00856B1E">
        <w:tc>
          <w:tcPr>
            <w:tcW w:w="1440" w:type="dxa"/>
            <w:shd w:val="clear" w:color="auto" w:fill="auto"/>
          </w:tcPr>
          <w:p w:rsidR="00D878F6" w:rsidRPr="00BF095A" w:rsidRDefault="00BF095A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c18SrD</w:t>
            </w:r>
            <w:r w:rsidR="00D878F6" w:rsidRPr="00BF095A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:rsidR="00D878F6" w:rsidRPr="00BF095A" w:rsidRDefault="00BF095A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AF228685</w:t>
            </w:r>
          </w:p>
        </w:tc>
        <w:tc>
          <w:tcPr>
            <w:tcW w:w="378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TAGTCATATGCTTGTTTC</w:t>
            </w:r>
          </w:p>
        </w:tc>
        <w:tc>
          <w:tcPr>
            <w:tcW w:w="3690" w:type="dxa"/>
            <w:shd w:val="clear" w:color="auto" w:fill="auto"/>
          </w:tcPr>
          <w:p w:rsidR="00D878F6" w:rsidRPr="00BF095A" w:rsidRDefault="00D878F6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GCAACAGCATTAATATACGC</w:t>
            </w:r>
          </w:p>
        </w:tc>
        <w:tc>
          <w:tcPr>
            <w:tcW w:w="1890" w:type="dxa"/>
            <w:shd w:val="clear" w:color="auto" w:fill="auto"/>
          </w:tcPr>
          <w:p w:rsidR="00D878F6" w:rsidRPr="00BF095A" w:rsidRDefault="00BF095A" w:rsidP="00856B1E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BF095A">
              <w:rPr>
                <w:color w:val="000000" w:themeColor="text1"/>
                <w:sz w:val="20"/>
                <w:szCs w:val="20"/>
              </w:rPr>
              <w:t>645</w:t>
            </w:r>
          </w:p>
        </w:tc>
      </w:tr>
    </w:tbl>
    <w:p w:rsidR="00D878F6" w:rsidRDefault="00D878F6" w:rsidP="00D878F6"/>
    <w:p w:rsidR="00D878F6" w:rsidRDefault="00D878F6" w:rsidP="00D878F6"/>
    <w:p w:rsidR="00D878F6" w:rsidRDefault="00D878F6"/>
    <w:sectPr w:rsidR="00D878F6" w:rsidSect="00F154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4B9" w:rsidRDefault="000864B9" w:rsidP="00BF095A">
      <w:r>
        <w:separator/>
      </w:r>
    </w:p>
  </w:endnote>
  <w:endnote w:type="continuationSeparator" w:id="0">
    <w:p w:rsidR="000864B9" w:rsidRDefault="000864B9" w:rsidP="00BF0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4B9" w:rsidRDefault="000864B9" w:rsidP="00BF095A">
      <w:r>
        <w:separator/>
      </w:r>
    </w:p>
  </w:footnote>
  <w:footnote w:type="continuationSeparator" w:id="0">
    <w:p w:rsidR="000864B9" w:rsidRDefault="000864B9" w:rsidP="00BF0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4B5"/>
    <w:rsid w:val="00021ADE"/>
    <w:rsid w:val="00053E5B"/>
    <w:rsid w:val="000864B9"/>
    <w:rsid w:val="000C66C1"/>
    <w:rsid w:val="000E0BA3"/>
    <w:rsid w:val="0012505F"/>
    <w:rsid w:val="00194875"/>
    <w:rsid w:val="00201497"/>
    <w:rsid w:val="00230D9B"/>
    <w:rsid w:val="0023737B"/>
    <w:rsid w:val="003435BE"/>
    <w:rsid w:val="0048521B"/>
    <w:rsid w:val="005127CD"/>
    <w:rsid w:val="005B1E35"/>
    <w:rsid w:val="006740DF"/>
    <w:rsid w:val="006F0AEF"/>
    <w:rsid w:val="007F47A1"/>
    <w:rsid w:val="00813F64"/>
    <w:rsid w:val="008B5EB8"/>
    <w:rsid w:val="00992BAB"/>
    <w:rsid w:val="00996AB3"/>
    <w:rsid w:val="00A25E83"/>
    <w:rsid w:val="00AC7369"/>
    <w:rsid w:val="00B94F96"/>
    <w:rsid w:val="00BF095A"/>
    <w:rsid w:val="00CF1ADC"/>
    <w:rsid w:val="00D36A1F"/>
    <w:rsid w:val="00D878F6"/>
    <w:rsid w:val="00D93C78"/>
    <w:rsid w:val="00E138EB"/>
    <w:rsid w:val="00E2201C"/>
    <w:rsid w:val="00F1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1A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1ADC"/>
    <w:rPr>
      <w:rFonts w:ascii="Courier New" w:eastAsia="Times New Roman" w:hAnsi="Courier New" w:cs="Courier New"/>
      <w:sz w:val="20"/>
      <w:szCs w:val="20"/>
    </w:rPr>
  </w:style>
  <w:style w:type="character" w:customStyle="1" w:styleId="fplink">
    <w:name w:val="fplink"/>
    <w:rsid w:val="006F0AEF"/>
  </w:style>
  <w:style w:type="character" w:customStyle="1" w:styleId="rplink">
    <w:name w:val="rplink"/>
    <w:rsid w:val="006F0AEF"/>
  </w:style>
  <w:style w:type="paragraph" w:styleId="Header">
    <w:name w:val="header"/>
    <w:basedOn w:val="Normal"/>
    <w:link w:val="HeaderChar"/>
    <w:uiPriority w:val="99"/>
    <w:unhideWhenUsed/>
    <w:rsid w:val="00BF0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9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0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95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1A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1ADC"/>
    <w:rPr>
      <w:rFonts w:ascii="Courier New" w:eastAsia="Times New Roman" w:hAnsi="Courier New" w:cs="Courier New"/>
      <w:sz w:val="20"/>
      <w:szCs w:val="20"/>
    </w:rPr>
  </w:style>
  <w:style w:type="character" w:customStyle="1" w:styleId="fplink">
    <w:name w:val="fplink"/>
    <w:rsid w:val="006F0AEF"/>
  </w:style>
  <w:style w:type="character" w:customStyle="1" w:styleId="rplink">
    <w:name w:val="rplink"/>
    <w:rsid w:val="006F0AEF"/>
  </w:style>
  <w:style w:type="paragraph" w:styleId="Header">
    <w:name w:val="header"/>
    <w:basedOn w:val="Normal"/>
    <w:link w:val="HeaderChar"/>
    <w:uiPriority w:val="99"/>
    <w:unhideWhenUsed/>
    <w:rsid w:val="00BF0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9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0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95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6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7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g</dc:creator>
  <cp:lastModifiedBy>UTMB</cp:lastModifiedBy>
  <cp:revision>5</cp:revision>
  <cp:lastPrinted>2014-04-04T17:11:00Z</cp:lastPrinted>
  <dcterms:created xsi:type="dcterms:W3CDTF">2013-12-30T16:38:00Z</dcterms:created>
  <dcterms:modified xsi:type="dcterms:W3CDTF">2014-04-05T17:12:00Z</dcterms:modified>
</cp:coreProperties>
</file>